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 xml:space="preserve">Table S3. </w:t>
      </w:r>
      <w:r>
        <w:rPr>
          <w:bCs/>
        </w:rPr>
        <w:t>Categories of pathways with known associated functions showing significant correlation coefficients.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  <w:t>Glucose and energetic metabolism</w:t>
      </w:r>
    </w:p>
    <w:tbl>
      <w:tblPr>
        <w:tblW w:w="9915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9"/>
        <w:gridCol w:w="4040"/>
        <w:gridCol w:w="1296"/>
        <w:gridCol w:w="1260"/>
      </w:tblGrid>
      <w:tr>
        <w:trPr>
          <w:trHeight w:val="450" w:hRule="atLeast"/>
        </w:trPr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athway A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athway B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Correlation Coeffici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3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GLYCOLYSIS 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GLUCONEOGENESIS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9999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.28E-78</w:t>
            </w:r>
          </w:p>
        </w:tc>
      </w:tr>
      <w:tr>
        <w:trPr>
          <w:trHeight w:val="450" w:hRule="atLeast"/>
        </w:trPr>
        <w:tc>
          <w:tcPr>
            <w:tcW w:w="3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PENTOSE_PHOSPHATE_PATHWAY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562_INOSITOL_PHOSPHATE_METABOLISM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706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.21E-07</w:t>
            </w:r>
          </w:p>
        </w:tc>
      </w:tr>
      <w:tr>
        <w:trPr>
          <w:trHeight w:val="255" w:hRule="atLeast"/>
        </w:trPr>
        <w:tc>
          <w:tcPr>
            <w:tcW w:w="3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PYRUVATE_METABOLISM 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640_PROPANOATE_METABOLISM 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684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.00E-05</w:t>
            </w:r>
          </w:p>
        </w:tc>
      </w:tr>
      <w:tr>
        <w:trPr>
          <w:trHeight w:val="255" w:hRule="atLeast"/>
        </w:trPr>
        <w:tc>
          <w:tcPr>
            <w:tcW w:w="3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PYRUVATE_METABOLISM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GLUCONEOGENESIS 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62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8.76E-05</w:t>
            </w:r>
          </w:p>
        </w:tc>
      </w:tr>
      <w:tr>
        <w:trPr>
          <w:trHeight w:val="255" w:hRule="atLeast"/>
        </w:trPr>
        <w:tc>
          <w:tcPr>
            <w:tcW w:w="3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PYRUVATE_METABOLISM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GLYCOLYSIS 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58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10001</w:t>
            </w:r>
          </w:p>
        </w:tc>
      </w:tr>
      <w:tr>
        <w:trPr>
          <w:trHeight w:val="450" w:hRule="atLeast"/>
        </w:trPr>
        <w:tc>
          <w:tcPr>
            <w:tcW w:w="3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TARCH_AND_SUCROSE_METABOLISM 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PENTOSE_PHOSPHATE_PATHWAY 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557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10951</w:t>
            </w:r>
          </w:p>
        </w:tc>
      </w:tr>
      <w:tr>
        <w:trPr>
          <w:trHeight w:val="255" w:hRule="atLeast"/>
        </w:trPr>
        <w:tc>
          <w:tcPr>
            <w:tcW w:w="3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020_CITRATE_CYCLE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GLUCONEOGENESIS 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512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12742</w:t>
            </w:r>
          </w:p>
        </w:tc>
      </w:tr>
      <w:tr>
        <w:trPr>
          <w:trHeight w:val="255" w:hRule="atLeast"/>
        </w:trPr>
        <w:tc>
          <w:tcPr>
            <w:tcW w:w="33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020_CITRATE_CYCLE</w:t>
            </w:r>
          </w:p>
        </w:tc>
        <w:tc>
          <w:tcPr>
            <w:tcW w:w="4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GLYCOLYSIS 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50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13296</w:t>
            </w:r>
          </w:p>
        </w:tc>
      </w:tr>
    </w:tbl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  <w:t>Fatty acid metabolism</w:t>
      </w:r>
    </w:p>
    <w:tbl>
      <w:tblPr>
        <w:tblW w:w="9915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5"/>
        <w:gridCol w:w="3960"/>
        <w:gridCol w:w="1260"/>
        <w:gridCol w:w="1260"/>
      </w:tblGrid>
      <w:tr>
        <w:trPr>
          <w:trHeight w:val="450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athway A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athway 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Correlation Coeffici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</w:tr>
      <w:tr>
        <w:trPr>
          <w:trHeight w:val="450" w:hRule="atLeast"/>
        </w:trPr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VALINE_LEUCINE_AND_ISOLEUCINE_DEGRADATION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071_FATTY_ACID_METABOLIS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8658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.64E-14</w:t>
            </w:r>
          </w:p>
        </w:tc>
      </w:tr>
      <w:tr>
        <w:trPr>
          <w:trHeight w:val="450" w:hRule="atLeast"/>
        </w:trPr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071_FATTY_ACID_METABOLISM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BETA_ALANINE_METABOLIS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7544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.13E-09</w:t>
            </w:r>
          </w:p>
        </w:tc>
      </w:tr>
      <w:tr>
        <w:trPr>
          <w:trHeight w:val="450" w:hRule="atLeast"/>
        </w:trPr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3320_PPAR_SIGNALING_PATHWAY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BETA_ALANINE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746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.11E-09</w:t>
            </w:r>
          </w:p>
        </w:tc>
      </w:tr>
      <w:tr>
        <w:trPr>
          <w:trHeight w:val="450" w:hRule="atLeast"/>
        </w:trPr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561_GLYCEROLIPID_METABOLISM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071_FATTY_ACID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7168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.41E-08</w:t>
            </w:r>
          </w:p>
        </w:tc>
      </w:tr>
      <w:tr>
        <w:trPr>
          <w:trHeight w:val="450" w:hRule="atLeast"/>
        </w:trPr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3320_PPAR_SIGNALING_PATHWAY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071_FATTY_ACID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86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.79E-07</w:t>
            </w:r>
          </w:p>
        </w:tc>
      </w:tr>
      <w:tr>
        <w:trPr>
          <w:trHeight w:val="450" w:hRule="atLeast"/>
        </w:trPr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VALINE_LEUCINE_AND_ISOLEUCINE_DEGRADATION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650_BUTANOATE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554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.84E-06</w:t>
            </w:r>
          </w:p>
        </w:tc>
      </w:tr>
      <w:tr>
        <w:trPr>
          <w:trHeight w:val="450" w:hRule="atLeast"/>
        </w:trPr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3320_PPAR_SIGNALING_PATHWAY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561_GLYCEROLIPID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48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.59E-06</w:t>
            </w:r>
          </w:p>
        </w:tc>
      </w:tr>
      <w:tr>
        <w:trPr>
          <w:trHeight w:val="450" w:hRule="atLeast"/>
        </w:trPr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650_BUTANOATE_METABOLISM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071_FATTY_ACID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453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.97E-06</w:t>
            </w:r>
          </w:p>
        </w:tc>
      </w:tr>
      <w:tr>
        <w:trPr>
          <w:trHeight w:val="450" w:hRule="atLeast"/>
        </w:trPr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650_BUTANOATE_METABOLISM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632_BENZOATE_DEGRADATION_VIA_COA_LIGATION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309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.74E-06</w:t>
            </w:r>
          </w:p>
        </w:tc>
      </w:tr>
      <w:tr>
        <w:trPr>
          <w:trHeight w:val="450" w:hRule="atLeast"/>
        </w:trPr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MITOCHONDRIAL_FATTY_ACID_BETAOXIDATION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565_ETHER_LIPID_METABOLIS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244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.65E-06</w:t>
            </w:r>
          </w:p>
        </w:tc>
      </w:tr>
      <w:tr>
        <w:trPr>
          <w:trHeight w:val="450" w:hRule="atLeast"/>
        </w:trPr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100_BIOSYNTHESIS_OF_STEROIDS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GLYCEROPHOSPHOLIPID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14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.19E-05</w:t>
            </w:r>
          </w:p>
        </w:tc>
      </w:tr>
      <w:tr>
        <w:trPr>
          <w:trHeight w:val="450" w:hRule="atLeast"/>
        </w:trPr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640_PROPANOATE_METABOLISM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071_FATTY_ACID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975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.33E-05</w:t>
            </w:r>
          </w:p>
        </w:tc>
      </w:tr>
      <w:tr>
        <w:trPr>
          <w:trHeight w:val="450" w:hRule="atLeast"/>
        </w:trPr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MITOCHONDRIAL_FATTY_ACID_BETAOXIDATION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071_FATTY_ACID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855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.71E-05</w:t>
            </w:r>
          </w:p>
        </w:tc>
      </w:tr>
      <w:tr>
        <w:trPr>
          <w:trHeight w:val="450" w:hRule="atLeast"/>
        </w:trPr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640_PROPANOATE_METABOLISM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632_BENZOATE_DEGRADATION_VIA_COA_LIGATION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7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.01E-05</w:t>
            </w:r>
          </w:p>
        </w:tc>
      </w:tr>
      <w:tr>
        <w:trPr>
          <w:trHeight w:val="450" w:hRule="atLeast"/>
        </w:trPr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PROSTAGLANDIN_SYNTHESIS_REGULATION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120_BILE_ACID_BIOSYNTHESIS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686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.94E-05</w:t>
            </w:r>
          </w:p>
        </w:tc>
      </w:tr>
      <w:tr>
        <w:trPr>
          <w:trHeight w:val="255" w:hRule="atLeast"/>
        </w:trPr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565_ETHER_LIPID_METABOLISM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071_FATTY_ACID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6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.17E-05</w:t>
            </w:r>
          </w:p>
        </w:tc>
      </w:tr>
      <w:tr>
        <w:trPr>
          <w:trHeight w:val="450" w:hRule="atLeast"/>
        </w:trPr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MITOCHONDRIAL_FATTY_ACID_BETAOXIDATION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BETA_ALANINE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597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.51E-05</w:t>
            </w:r>
          </w:p>
        </w:tc>
      </w:tr>
      <w:tr>
        <w:trPr>
          <w:trHeight w:val="450" w:hRule="atLeast"/>
        </w:trPr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MITOCHONDRIAL_FATTY_ACID_BETAOXIDATION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3320_PPAR_SIGNALING_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43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16736</w:t>
            </w:r>
          </w:p>
        </w:tc>
      </w:tr>
      <w:tr>
        <w:trPr>
          <w:trHeight w:val="255" w:hRule="atLeast"/>
        </w:trPr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565_ETHER_LIPID_METABOLISM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561_GLYCEROLIPID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17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37711</w:t>
            </w:r>
          </w:p>
        </w:tc>
      </w:tr>
      <w:tr>
        <w:trPr>
          <w:trHeight w:val="450" w:hRule="atLeast"/>
        </w:trPr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632_BENZOATE_DEGRADATION_VIA_COA_LIGATION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071_FATTY_ACID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03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57548</w:t>
            </w:r>
          </w:p>
        </w:tc>
      </w:tr>
      <w:tr>
        <w:trPr>
          <w:trHeight w:val="450" w:hRule="atLeast"/>
        </w:trPr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VALINE_LEUCINE_AND_ISOLEUCINE_DEGRADATION 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MITOCHONDRIAL_FATTY_ACID_BETAOXIDATION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026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59179</w:t>
            </w:r>
          </w:p>
        </w:tc>
      </w:tr>
    </w:tbl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  <w:t>Amino acid metabolism</w:t>
      </w:r>
    </w:p>
    <w:tbl>
      <w:tblPr>
        <w:tblW w:w="9915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4140"/>
        <w:gridCol w:w="1260"/>
        <w:gridCol w:w="1260"/>
      </w:tblGrid>
      <w:tr>
        <w:trPr>
          <w:trHeight w:val="450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athway A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athway 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Correlation Coeffici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380_TRYPTOPHAN_METABOLISM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071_FATTY_ACID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98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.94E-07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650_BUTANOATE_METABOLISM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380_TRYPTOPHAN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97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.05E-07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632_BENZOATE_DEGRADATION_VIA_COA_LIGATION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380_TRYPTOPHAN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895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.16E-07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VALINE_LEUCINE_AND_ISOLEUCINE_DEGRADATION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LYSINE_DEGRADATION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614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.37E-06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VALINE_LEUCINE_AND_ISOLEUCINE_DEGRADATION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BETA_ALANINE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447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.06E-06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561_GLYCEROLIPID_METABOLISM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BETA_ALANINE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989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.20E-05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VALINE_LEUCINE_AND_ISOLEUCINE_DEGRADATION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380_TRYPTOPHAN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93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.74E-05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640_PROPANOATE_METABOLISM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380_TRYPTOPHAN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123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44376</w:t>
            </w:r>
          </w:p>
        </w:tc>
      </w:tr>
    </w:tbl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  <w:t>Cell cycle and DNA replication</w:t>
      </w:r>
    </w:p>
    <w:tbl>
      <w:tblPr>
        <w:tblW w:w="9915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4140"/>
        <w:gridCol w:w="1260"/>
        <w:gridCol w:w="1260"/>
      </w:tblGrid>
      <w:tr>
        <w:trPr>
          <w:trHeight w:val="450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athway A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athway 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Correlation Coeffici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110_CELL_CYCLE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G1_TO_S_CELL_CYCLE_REACT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61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.39E-0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DNA_REPLICATION_REACTOME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TM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44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.06E-0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G1_TO_S_CELL_CYCLE_REACTOME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DNA_REPLICATION_REACT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077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.54E-0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110_CELL_CYCLE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DNA_REPLICATION_REACT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99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.14E-0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110_CELL_CYCLE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G1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933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.75E-0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3030_DNA_POLYMERASE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TM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899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.14E-0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3030_DNA_POLYMERASE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DNA_REPLICATION_REACT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73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.90E-0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3030_DNA_POLYMERASE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3020_RNA_POLYMERASE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59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.71E-0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110_CELL_CYCLE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ATM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58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.92E-05</w:t>
            </w:r>
          </w:p>
        </w:tc>
      </w:tr>
    </w:tbl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  <w:t>Receptor-mediated signal transduction</w:t>
      </w:r>
    </w:p>
    <w:tbl>
      <w:tblPr>
        <w:tblW w:w="9915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4140"/>
        <w:gridCol w:w="1260"/>
        <w:gridCol w:w="1260"/>
      </w:tblGrid>
      <w:tr>
        <w:trPr>
          <w:trHeight w:val="450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athway A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athway 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Correlation Coeffici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PDGFPATHWAY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EGF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887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.32E-1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IL6PATHWAY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EGF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7444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.05E-0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METPATHWAY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EGF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7119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8.65E-0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PDGFPATHWAY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MET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7053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.28E-07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G_PROTEIN_SIGNALING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CALCIUM_REGULATION_IN_CARDIAC_CELL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817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.81E-0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PDGFPATHWAY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IGF1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65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.11E-06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T_WNT_BETA_CATENIN_PATHWAY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IG_INSULIN_RECEPTOR_PATHWAY_IN_CARDIAC_MYOCYT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37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.36E-0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GSK3PATHWAY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CREB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354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.69E-0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IGF1PATHWAY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EGF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906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.06E-0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PDGFPATHWAY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ERK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649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.92E-0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PDGFPATHWAY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012_ERBB_SIGNALING_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615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8.94E-0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METPATHWAY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012_ERBB_SIGNALING_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5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1153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PYK2PATHWAY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MET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42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1707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METPATHWAY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ERK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319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2411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PYK2PATHWAY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ERK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28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27293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IG_INSULIN_RECEPTOR_PATHWAY_IN_CARDIAC_MYOCYTES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012_ERBB_SIGNALING_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28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27337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IG_PIP3_SIGNALING_IN_CARDIAC_MYOCTES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MET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229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32054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IG_PIP3_SIGNALING_IN_CARDIAC_MYOCTES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012_ERBB_SIGNALING_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049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55449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PHOSPHATIDYLINOSITOL_SIGNALING_SYSTEM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010_MAPK_SIGNALING_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0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63279</w:t>
            </w:r>
          </w:p>
        </w:tc>
      </w:tr>
    </w:tbl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  <w:t>Cytoskeleton and cell-cell interactions</w:t>
      </w:r>
    </w:p>
    <w:tbl>
      <w:tblPr>
        <w:tblW w:w="9915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4140"/>
        <w:gridCol w:w="1260"/>
        <w:gridCol w:w="1260"/>
      </w:tblGrid>
      <w:tr>
        <w:trPr>
          <w:trHeight w:val="450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athway A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athway 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Correlation Coeffici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CDC42RACPATHWAY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ACTINY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898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.95E-1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METPATHWAY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INTEGRIN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8254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.74E-1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RASPATHWAY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ACTINY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7359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.88E-0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RASPATHWAY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CDC42RAC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7298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.81E-0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INTEGRINPATHWAY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EGF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61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.39E-0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PDGFPATHWAY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INTEGRIN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45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.00E-06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512_ECM_RECEPTOR_INTERACTION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1430_CELL_COMMUNICATIO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31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.72E-0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INTEGRINPATHWAY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IGF1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82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.21E-05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810_REGULATION_OF_ACTIN_CYTOSKELETON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AT1R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72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.08E-05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512_ECM_RECEPTOR_INTERACTION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080_NEUROACTIVE_LIGAND_RECEPTOR_INTERACTION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589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.79E-0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KERATINOCYTEPATHWAY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INTEGRIN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47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1453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RHOPATHWAY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ECM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34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22112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810_REGULATION_OF_ACTIN_CYTOSKELETON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FMLP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26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2897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INTEGRINPATHWAY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ERK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2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3505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510_FOCAL_ADHESION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012_ERBB_SIGNALING_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15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4043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MOOTH_MUSCLE_CONTRACTION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530_TIGHT_JUNCTIO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099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47736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KERATINOCYTEPATHWAY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810_REGULATION_OF_ACTIN_CYTOSKELETO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08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5035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INTEGRINPATHWAY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012_ERBB_SIGNALING_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06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53265</w:t>
            </w:r>
          </w:p>
        </w:tc>
      </w:tr>
    </w:tbl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  <w:t>Stress, apoptosis, cell death and proteolysis</w:t>
      </w:r>
    </w:p>
    <w:tbl>
      <w:tblPr>
        <w:tblW w:w="9915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4140"/>
        <w:gridCol w:w="1260"/>
        <w:gridCol w:w="1260"/>
      </w:tblGrid>
      <w:tr>
        <w:trPr>
          <w:trHeight w:val="450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athway A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athway 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Correlation Coeffici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120_UBIQUITIN_MEDIATED_PROTEOLYSIS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3050_PROTEASOME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53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.98E-0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TNFR1PATHWAY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APOPTOSIS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787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.79E-05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T_TUMOR_NECROSIS_FACTOR_PATHWAY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DEATH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77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.10E-0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P53HYPOXIAPATHWAY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INTRINSIC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006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62858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TRESSPATHWAY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320_DORSO_VENTRAL_AXIS_FORMATIO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0.5549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11246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INTRINSICPATHWAY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670_ONE_CARBON_POOL_BY_FOLAT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0.5928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.80E-05</w:t>
            </w:r>
          </w:p>
        </w:tc>
      </w:tr>
    </w:tbl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  <w:t>Immune responses</w:t>
      </w:r>
    </w:p>
    <w:tbl>
      <w:tblPr>
        <w:tblW w:w="9915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4140"/>
        <w:gridCol w:w="1260"/>
        <w:gridCol w:w="1260"/>
      </w:tblGrid>
      <w:tr>
        <w:trPr>
          <w:trHeight w:val="450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athway A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athway 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Correlation Coeffici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IG_IL4RECEPTOR_IN_B_LYMPHOCYTES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IG_BCR_SIGNALING_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88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.40E-0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TCRPATHWAY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FCER1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40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.74E-06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IL6PATHWAY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660_T_CELL_RECEPTOR_SIGNALING_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006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.06E-0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IG_BCR_SIGNALING_PATHWAY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012_ERBB_SIGNALING_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94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2.67E-0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IL2PATHWAY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FCER1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69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6.77E-05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650_NATURAL_KILLER_CELL_MEDIATED_CYTOTOXICITY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012_ERBB_SIGNALING_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52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1216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IG_BCR_SIGNALING_PATHWAY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EGF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497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13419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T_B_CELL_ANTIGEN_RECEPTOR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012_ERBB_SIGNALING_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35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21761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664_FC_EPSILON_RI_SIGNALING_PATHWAY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650_NATURAL_KILLER_CELL_MEDIATED_CYTOTOXICIT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22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3261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IG_BCR_SIGNALING_PATHWAY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MET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22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3273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4664_FC_EPSILON_RI_SIGNALING_PATHWAY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4012_ERBB_SIGNALING_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2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34953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SIG_IL4RECEPTOR_IN_B_LYMPHOCYTES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MET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18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37344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IG_INSULIN_RECEPTOR_PATHWAY_IN_CARDIAC_MYOCYTES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IL2RB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174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3802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IL6PATHWAY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IL2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12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4467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SIG_BCR_SIGNALING_PATHWAY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IGF1PATHWA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014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61382</w:t>
            </w:r>
          </w:p>
        </w:tc>
      </w:tr>
    </w:tbl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  <w:t>Xenobiotics and epigenetic responses</w:t>
      </w:r>
    </w:p>
    <w:tbl>
      <w:tblPr>
        <w:tblW w:w="9915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4140"/>
        <w:gridCol w:w="1260"/>
        <w:gridCol w:w="1260"/>
      </w:tblGrid>
      <w:tr>
        <w:trPr>
          <w:trHeight w:val="450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athway A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athway 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Correlation Coeffici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980_METABOLISM_OF_XENOBIOTICS_BY_CYTOCHROME_P450 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DAC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77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.58E-09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120_BILE_ACID_BIOSYNTHESIS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DAC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418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.51E-06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980_METABOLISM_OF_XENOBIOTICS_BY_CYTOCHROME_P450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120_BILE_ACID_BIOSYNTHESIS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38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.09E-0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3050_PROTEASOME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DAC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0.5747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.55E-05</w:t>
            </w:r>
          </w:p>
        </w:tc>
      </w:tr>
    </w:tbl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  <w:t>Transcription, protein synthesis, and circadian clock regulation</w:t>
      </w:r>
    </w:p>
    <w:tbl>
      <w:tblPr>
        <w:tblW w:w="9915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4140"/>
        <w:gridCol w:w="1260"/>
        <w:gridCol w:w="1260"/>
      </w:tblGrid>
      <w:tr>
        <w:trPr>
          <w:trHeight w:val="450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athway A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athway 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Correlation Coeffici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RNA_TRANSCRIPTION_REACTOME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240_PYRIMIDINE_METABOLIS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719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.52E-0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TRANSLATION_FACTORS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GLUTAMATE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715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.03E-0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TRANSLATION_FACTORS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3020_RNA_POLYMERASE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846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.11E-0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3020_RNA_POLYMERASE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GLUTAMATE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68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9.66E-07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970_AMINOACYL_TRNA_BIOSYNTHESIS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GLUTAMATE_METABOLISM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667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.05E-0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RNA_TRANSCRIPTION_REACTOME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NA_PROCESSING_REACT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035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1.83E-05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3020_RNA_POLYMERASE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970_AMINOACYL_TRNA_BIOSYNTHESIS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907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3.04E-05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TRANSLATION_FACTORS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0970_AMINOACYL_TRNA_BIOSYNTHESIS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79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.75E-05</w:t>
            </w:r>
          </w:p>
        </w:tc>
      </w:tr>
      <w:tr>
        <w:trPr>
          <w:trHeight w:val="45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TRANSLATION_FACTORS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450_SELENOAMINO_ACID_METABOLIS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6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7.49E-0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MRNA_PROCESSING_REACTOME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HSA00240_PYRIMIDINE_METABOLIS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537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0002037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3020_RNA_POLYMERASE 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DACPATHWAY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-0.5787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4.80E-0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HSA03050_PROTEASOME 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 xml:space="preserve">CIRCADIAN_EXERCISE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0.6303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US"/>
              </w:rPr>
              <w:t>5.91E-06</w:t>
            </w:r>
          </w:p>
        </w:tc>
      </w:tr>
    </w:tbl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13:45:00Z</dcterms:created>
  <dc:creator>Choong Yong</dc:creator>
  <dc:description/>
  <cp:keywords/>
  <dc:language>en-US</dc:language>
  <cp:lastModifiedBy>Choong Yong</cp:lastModifiedBy>
  <dcterms:modified xsi:type="dcterms:W3CDTF">2011-06-24T13:45:00Z</dcterms:modified>
  <cp:revision>2</cp:revision>
  <dc:subject/>
  <dc:title>Supplementary Table 4</dc:title>
</cp:coreProperties>
</file>